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>
          <w:color w:val="000000"/>
        </w:rPr>
      </w:pPr>
      <w:r>
        <w:rPr>
          <w:rFonts w:cs="Arial" w:ascii="Arial" w:hAnsi="Arial"/>
          <w:b/>
          <w:bCs/>
          <w:color w:val="000000"/>
          <w:sz w:val="24"/>
        </w:rPr>
        <w:t>Table S7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In</w:t>
      </w:r>
      <w:r>
        <w:rPr>
          <w:color w:val="000000"/>
          <w:sz w:val="24"/>
        </w:rPr>
        <w:t xml:space="preserve">creased effective connectivity </w:t>
      </w:r>
      <w:r>
        <w:rPr>
          <w:color w:val="000000"/>
          <w:sz w:val="24"/>
        </w:rPr>
        <w:t>from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he other brain region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o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 xml:space="preserve">right </w:t>
      </w:r>
      <w:r>
        <w:rPr>
          <w:color w:val="000000"/>
          <w:sz w:val="24"/>
        </w:rPr>
        <w:t>amygdala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80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1"/>
        <w:gridCol w:w="683"/>
        <w:gridCol w:w="843"/>
        <w:gridCol w:w="1294"/>
        <w:gridCol w:w="938"/>
        <w:gridCol w:w="1214"/>
      </w:tblGrid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gion nam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em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voxel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NI(x,y,z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 valu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A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Front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Middle frontal gyrus, orbit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7,60,-1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92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1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46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47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Inferior frontal gyrus, orbit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2,27,-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15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38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47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uperior front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4,60,2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06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46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 xml:space="preserve">Inferior frontal gyrus, </w:t>
            </w:r>
            <w:r>
              <w:rPr>
                <w:rFonts w:eastAsia="AdvT116;黑体"/>
                <w:color w:val="000000"/>
                <w:szCs w:val="21"/>
              </w:rPr>
              <w:t>triangular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5,24,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47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Tempor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ParaHippocamp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1,-9,-3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11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7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6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7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Fusiform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7,-54,-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76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9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20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7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Occipit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Lingu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4,-51,-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6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8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19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0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7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,-96,-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18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8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19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27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7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Parietal-(pre)Motor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Precune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1,-48,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44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9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7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Subcortic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Pallid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5,3,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20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,0,-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19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Thalam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5,-18,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34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,-15,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49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Putame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8,9,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34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Cerebelum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erebelum_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,-63,-3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18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erebelum_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,-45,-5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92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,-45,-5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81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erebelum_4_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9,-57,-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06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  <w:sz w:val="24"/>
        </w:rPr>
        <w:t>Hem, hemisphere; BA, Brodmann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s area; MNI (x,y,z), coordinates of primary peak locations in the space of </w:t>
      </w:r>
      <w:r>
        <w:rPr>
          <w:color w:val="000000"/>
          <w:sz w:val="24"/>
        </w:rPr>
        <w:t>Montreal Neurological Institute (MNI)</w:t>
      </w:r>
      <w:r>
        <w:rPr>
          <w:color w:val="000000"/>
          <w:sz w:val="24"/>
        </w:rPr>
        <w:t>.</w:t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CharChar1">
    <w:name w:val="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arattereCarattere">
    <w:name w:val=" Carattere Carattere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6:17:00Z</dcterms:created>
  <dc:creator>chuanchuan</dc:creator>
  <dc:description/>
  <cp:keywords/>
  <dc:language>en-US</dc:language>
  <cp:lastModifiedBy>weiliao</cp:lastModifiedBy>
  <dcterms:modified xsi:type="dcterms:W3CDTF">2010-11-24T06:17:00Z</dcterms:modified>
  <cp:revision>3</cp:revision>
  <dc:subject/>
  <dc:title>Supplementary Material for “Selective Aberrant Functional Connectivity of Resting State Networks in Social Anxiety Disorder”</dc:title>
</cp:coreProperties>
</file>